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0" w:type="dxa"/>
        <w:tblInd w:w="-72" w:type="dxa"/>
        <w:tblLook w:val="04A0" w:firstRow="1" w:lastRow="0" w:firstColumn="1" w:lastColumn="0" w:noHBand="0" w:noVBand="1"/>
      </w:tblPr>
      <w:tblGrid>
        <w:gridCol w:w="1300"/>
        <w:gridCol w:w="1980"/>
        <w:gridCol w:w="1251"/>
        <w:gridCol w:w="1759"/>
        <w:gridCol w:w="1641"/>
      </w:tblGrid>
      <w:tr w:rsidR="007E1425" w:rsidRPr="007E1425" w14:paraId="5725D6D8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278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A5E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CD075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Thy1-α-syn</w:t>
            </w:r>
          </w:p>
        </w:tc>
      </w:tr>
      <w:tr w:rsidR="007E1425" w:rsidRPr="007E1425" w14:paraId="1867BA28" w14:textId="77777777" w:rsidTr="007E1425">
        <w:trPr>
          <w:trHeight w:val="48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FFB1A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0FE18" w14:textId="77777777" w:rsidR="007E1425" w:rsidRPr="007E1425" w:rsidRDefault="007E1425" w:rsidP="00F30932">
            <w:pPr>
              <w:ind w:left="212" w:firstLineChars="2" w:firstLine="4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ternate</w:t>
            </w: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br/>
              <w:t>na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0BCE7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g vehicl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BD01F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g lenalidomid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C05D0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g thalidomide</w:t>
            </w:r>
          </w:p>
        </w:tc>
      </w:tr>
      <w:tr w:rsidR="007E1425" w:rsidRPr="007E1425" w14:paraId="221EAE13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4FD8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α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FDF7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F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72C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9FAD" w14:textId="79419311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7.88</w:t>
            </w:r>
            <w:r w:rsidR="00435C4B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8EA1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6.16</w:t>
            </w:r>
          </w:p>
        </w:tc>
      </w:tr>
      <w:tr w:rsidR="007E1425" w:rsidRPr="007E1425" w14:paraId="20E55DC5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E4D9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β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196D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F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0DBD" w14:textId="007C2DE8" w:rsidR="007E1425" w:rsidRPr="007E1425" w:rsidRDefault="0029370C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ECC5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7.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04A1" w14:textId="5297F1ED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3.08</w:t>
            </w:r>
          </w:p>
        </w:tc>
      </w:tr>
      <w:tr w:rsidR="007E1425" w:rsidRPr="007E1425" w14:paraId="4C992C50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1AC5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r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C6FD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F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C66E" w14:textId="63B3ED88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05.92</w:t>
            </w:r>
            <w:r w:rsidR="00435C4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40BA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7.4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0673" w14:textId="08AC6C13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21.38</w:t>
            </w:r>
            <w:r w:rsidR="00435C4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1425" w:rsidRPr="007E1425" w14:paraId="309B92A4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DE4B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A5EF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8EA0" w14:textId="75EE442C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70EE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4E5F" w14:textId="0D538B33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6.65</w:t>
            </w:r>
          </w:p>
        </w:tc>
        <w:bookmarkStart w:id="0" w:name="_GoBack"/>
        <w:bookmarkEnd w:id="0"/>
      </w:tr>
      <w:tr w:rsidR="007E1425" w:rsidRPr="007E1425" w14:paraId="634A3BAA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686E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2F68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94C1" w14:textId="59BADD6F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44.90</w:t>
            </w:r>
            <w:r w:rsidR="00435C4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68036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3.4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821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.24</w:t>
            </w:r>
          </w:p>
        </w:tc>
      </w:tr>
      <w:tr w:rsidR="007E1425" w:rsidRPr="007E1425" w14:paraId="68E4B529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D302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BCEE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E20F" w14:textId="0D8016E3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8.5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2D00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3.4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FA6C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0.27</w:t>
            </w:r>
          </w:p>
        </w:tc>
      </w:tr>
      <w:tr w:rsidR="007E1425" w:rsidRPr="007E1425" w14:paraId="76E4BEA8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D20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9369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E036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1.9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52E1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44.0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64B8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2.74</w:t>
            </w:r>
          </w:p>
        </w:tc>
      </w:tr>
      <w:tr w:rsidR="007E1425" w:rsidRPr="007E1425" w14:paraId="3F139C89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EBD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DE4E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216B" w14:textId="3B8CBCDF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4.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97F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46.5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1CBF" w14:textId="698ACFD2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2.99</w:t>
            </w:r>
          </w:p>
        </w:tc>
      </w:tr>
      <w:tr w:rsidR="007E1425" w:rsidRPr="007E1425" w14:paraId="18048933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2BE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1E18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6E49" w14:textId="4228F74C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0.81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D21E" w14:textId="38A3F58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1.01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9C71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3.94</w:t>
            </w:r>
          </w:p>
        </w:tc>
      </w:tr>
      <w:tr w:rsidR="007E1425" w:rsidRPr="007E1425" w14:paraId="40BC65CA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1D75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C042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8B01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6.9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814C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9.9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3BF1" w14:textId="07A1E996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4.33</w:t>
            </w:r>
          </w:p>
        </w:tc>
      </w:tr>
      <w:tr w:rsidR="007E1425" w:rsidRPr="007E1425" w14:paraId="1AB846EE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DD0A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7644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D9EE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6.7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6762" w14:textId="7FBB918F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6.2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1854" w14:textId="050F0A7F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45.82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1425" w:rsidRPr="007E1425" w14:paraId="0CF22827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C7F8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2 p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EB6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F01C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4.7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1C8A" w14:textId="068EA74D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714" w14:textId="3CDB1EBE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32.21</w:t>
            </w:r>
          </w:p>
        </w:tc>
      </w:tr>
      <w:tr w:rsidR="007E1425" w:rsidRPr="007E1425" w14:paraId="45C5BAE0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2A7F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2B2A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F313" w14:textId="21368ADC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4.9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13D2" w14:textId="2D12646F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4.41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2C4" w14:textId="7F034E2D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3.41</w:t>
            </w:r>
          </w:p>
        </w:tc>
      </w:tr>
      <w:tr w:rsidR="007E1425" w:rsidRPr="007E1425" w14:paraId="5B7D337C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FCC4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B96D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7CB7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6.0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4475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0.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1D63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4.41</w:t>
            </w:r>
          </w:p>
        </w:tc>
      </w:tr>
      <w:tr w:rsidR="007E1425" w:rsidRPr="007E1425" w14:paraId="5658B3B1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F1B0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DE60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0962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5.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57F" w14:textId="14C938A4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F903" w14:textId="09E706FA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3.06</w:t>
            </w:r>
          </w:p>
        </w:tc>
      </w:tr>
      <w:tr w:rsidR="007E1425" w:rsidRPr="007E1425" w14:paraId="474EBB24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71B5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L-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EF84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6EB9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0.1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8BE4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6.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9E1D" w14:textId="0E631345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7.59</w:t>
            </w:r>
          </w:p>
        </w:tc>
      </w:tr>
      <w:tr w:rsidR="007E1425" w:rsidRPr="007E1425" w14:paraId="06307433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309E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-3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D6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1/TCA-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FD74" w14:textId="7ED13EA6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8.25</w:t>
            </w:r>
            <w:r w:rsidR="00E97CE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007E" w14:textId="3C5D59D8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43.09</w:t>
            </w:r>
            <w:r w:rsidR="00E97CEB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A1D6" w14:textId="629BCF0D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6.71</w:t>
            </w:r>
          </w:p>
        </w:tc>
      </w:tr>
      <w:tr w:rsidR="007E1425" w:rsidRPr="007E1425" w14:paraId="3285667B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79C2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C7EB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2/MCP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3DF0" w14:textId="41333A1E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29.37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098A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2.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598" w14:textId="65497573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65.54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E1425" w:rsidRPr="007E1425" w14:paraId="03371183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4EF4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P-1α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D16A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A321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6.6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F7BD" w14:textId="2949F1AD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8.2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3D4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5.46</w:t>
            </w:r>
          </w:p>
        </w:tc>
      </w:tr>
      <w:tr w:rsidR="007E1425" w:rsidRPr="007E1425" w14:paraId="2E8DBFED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BBB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P-1β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672B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C1E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5.1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F063" w14:textId="15D86290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3.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D89D" w14:textId="414EBE54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8.68</w:t>
            </w:r>
          </w:p>
        </w:tc>
      </w:tr>
      <w:tr w:rsidR="007E1425" w:rsidRPr="007E1425" w14:paraId="0A4542B1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A61E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7728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2475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4.9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7B3" w14:textId="7FF5DAD0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48.9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3489" w14:textId="3C270DF2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3.93</w:t>
            </w:r>
          </w:p>
        </w:tc>
      </w:tr>
      <w:tr w:rsidR="007E1425" w:rsidRPr="007E1425" w14:paraId="2F084E75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2864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EA0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3FBD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2.0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17AC" w14:textId="4736D6E8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44.37</w:t>
            </w:r>
            <w:r w:rsidR="0067647C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514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.28</w:t>
            </w:r>
          </w:p>
        </w:tc>
      </w:tr>
      <w:tr w:rsidR="007E1425" w:rsidRPr="007E1425" w14:paraId="7FF0A233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AB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CP-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6591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98F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6.8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3A4" w14:textId="65E792C1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EB9C" w14:textId="4E2BB3D6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6.20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1425" w:rsidRPr="007E1425" w14:paraId="7B53EA6B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7942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C731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CL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AA6B" w14:textId="7D2ECBD6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45.97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261" w14:textId="074ED179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73.21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F8A6" w14:textId="3B501B88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3.20</w:t>
            </w:r>
          </w:p>
        </w:tc>
      </w:tr>
      <w:tr w:rsidR="007E1425" w:rsidRPr="007E1425" w14:paraId="1043EA2E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FD49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C17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XCL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09C8" w14:textId="313D4FA3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7.0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F8E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.9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8283" w14:textId="1413166D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2.90</w:t>
            </w:r>
          </w:p>
        </w:tc>
      </w:tr>
      <w:tr w:rsidR="007E1425" w:rsidRPr="007E1425" w14:paraId="7175CFA1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B3AA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P-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492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XCL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AF63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0.7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437B" w14:textId="36ECF9E8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9.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8959" w14:textId="3BCF2033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4.03</w:t>
            </w:r>
          </w:p>
        </w:tc>
      </w:tr>
      <w:tr w:rsidR="007E1425" w:rsidRPr="007E1425" w14:paraId="2E6C8388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4B7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4D45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XCL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4FBE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9A6" w14:textId="7D9F0AA1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60.70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9ED1" w14:textId="5967C649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32.49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1425" w:rsidRPr="007E1425" w14:paraId="7C4CC6E8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B67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1C8A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XCL10/CRG-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ADE6" w14:textId="35A3B5F0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425.16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539B" w14:textId="21899803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2F4F" w14:textId="59BC39DC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17.45</w:t>
            </w:r>
          </w:p>
        </w:tc>
      </w:tr>
      <w:tr w:rsidR="007E1425" w:rsidRPr="007E1425" w14:paraId="662DBEE9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B0FD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-TA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9362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XCL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D64A" w14:textId="5EE7D1C2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1.9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DDC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.09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66D4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9.14</w:t>
            </w:r>
          </w:p>
        </w:tc>
      </w:tr>
      <w:tr w:rsidR="007E1425" w:rsidRPr="007E1425" w14:paraId="730ABEDB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E011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F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A379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XCL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34BE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4A6B" w14:textId="692A9456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7.7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CC34" w14:textId="6C74D92B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3.59</w:t>
            </w:r>
          </w:p>
        </w:tc>
      </w:tr>
      <w:tr w:rsidR="007E1425" w:rsidRPr="007E1425" w14:paraId="4E852E38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BAD6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9782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XCL13/BCA-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2221" w14:textId="28E62011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4.46</w:t>
            </w:r>
            <w:r w:rsidR="00E97CE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25E7" w14:textId="4B16343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3.03</w:t>
            </w:r>
            <w:r w:rsidR="00E97CEB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E790" w14:textId="1A4102D4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2.71</w:t>
            </w:r>
          </w:p>
        </w:tc>
      </w:tr>
      <w:tr w:rsidR="007E1425" w:rsidRPr="007E1425" w14:paraId="171F145F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E8F1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5/C5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5425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ED2C" w14:textId="4EF5D8B2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31.1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BA1A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2.0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0DE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4.00</w:t>
            </w:r>
          </w:p>
        </w:tc>
      </w:tr>
      <w:tr w:rsidR="007E1425" w:rsidRPr="007E1425" w14:paraId="09E84C5B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2D65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-CS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4DF6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C124" w14:textId="4886FCB4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78.2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55C6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4.04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62A5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18.02</w:t>
            </w:r>
          </w:p>
        </w:tc>
      </w:tr>
      <w:tr w:rsidR="007E1425" w:rsidRPr="007E1425" w14:paraId="1AAC3FCC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EE90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EA4B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333C" w14:textId="7D996FA3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6588" w14:textId="52F7930D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4.36</w:t>
            </w:r>
            <w:r w:rsidR="00E97CEB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D8FD" w14:textId="76C3DCB9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6.15</w:t>
            </w:r>
          </w:p>
        </w:tc>
      </w:tr>
      <w:tr w:rsidR="007E1425" w:rsidRPr="007E1425" w14:paraId="38516656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3F70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-CSF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CB9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514C" w14:textId="64879A31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5.65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C45F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3.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62B4" w14:textId="71A83CAC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</w:tr>
      <w:tr w:rsidR="007E1425" w:rsidRPr="007E1425" w14:paraId="5CB894CC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CE01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CAM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D142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D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A31A" w14:textId="069A8993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D2EB" w14:textId="615A8E1F" w:rsidR="007E1425" w:rsidRPr="007E1425" w:rsidRDefault="007E1425" w:rsidP="00752A3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9.3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D3D" w14:textId="1C0C0C60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30.67</w:t>
            </w:r>
            <w:r w:rsidR="0067647C"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7E1425" w:rsidRPr="007E1425" w14:paraId="14604738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335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FN-γ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B497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02F5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1.5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5BF" w14:textId="77777777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7.12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03B7" w14:textId="0E8DBD2E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0.68</w:t>
            </w:r>
          </w:p>
        </w:tc>
      </w:tr>
      <w:tr w:rsidR="007E1425" w:rsidRPr="007E1425" w14:paraId="73BF57B0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EA9D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NF-α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5683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B262" w14:textId="307EAC08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4ECA" w14:textId="110D65AE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7.03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7885" w14:textId="4A0285FF" w:rsidR="007E1425" w:rsidRPr="007E1425" w:rsidRDefault="007E1425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6.37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7E1425" w:rsidRPr="007E1425" w14:paraId="7EE3F237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DED2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IMP-1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D6B5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D557" w14:textId="75C6C4D4" w:rsidR="007E1425" w:rsidRPr="007E1425" w:rsidRDefault="00CE7601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44.24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408C" w14:textId="040FB1F4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124.11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1D0" w14:textId="6579E9DB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36.27</w:t>
            </w:r>
            <w:r w:rsidR="001523A2"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7E1425" w:rsidRPr="007E1425" w14:paraId="5950618D" w14:textId="77777777" w:rsidTr="007E1425">
        <w:trPr>
          <w:trHeight w:val="2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1707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EM-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2284" w14:textId="77777777" w:rsidR="007E1425" w:rsidRPr="007E1425" w:rsidRDefault="007E1425" w:rsidP="007E1425">
            <w:pPr>
              <w:ind w:firstLineChars="100" w:firstLine="217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D38D" w14:textId="77777777" w:rsidR="007E1425" w:rsidRPr="007E1425" w:rsidRDefault="007E1425" w:rsidP="007E1425">
            <w:pPr>
              <w:ind w:right="-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-21.88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8D1DD" w14:textId="59CC0CB0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59.88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FF0E" w14:textId="29B4DF89" w:rsidR="007E1425" w:rsidRPr="007E1425" w:rsidRDefault="009B1AA6" w:rsidP="007E142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+</w:t>
            </w:r>
            <w:r w:rsidR="007E1425" w:rsidRPr="007E1425">
              <w:rPr>
                <w:rFonts w:ascii="Times New Roman" w:eastAsia="Times New Roman" w:hAnsi="Times New Roman" w:cs="Times New Roman"/>
                <w:sz w:val="20"/>
                <w:szCs w:val="20"/>
              </w:rPr>
              <w:t>2.84</w:t>
            </w:r>
          </w:p>
        </w:tc>
      </w:tr>
    </w:tbl>
    <w:p w14:paraId="7BBB312B" w14:textId="77777777" w:rsidR="00B95E6E" w:rsidRPr="00F30932" w:rsidRDefault="00B95E6E">
      <w:pPr>
        <w:rPr>
          <w:rFonts w:ascii="Times New Roman" w:hAnsi="Times New Roman" w:cs="Times New Roman"/>
        </w:rPr>
      </w:pPr>
    </w:p>
    <w:p w14:paraId="575A26D8" w14:textId="68ED481C" w:rsidR="007E1425" w:rsidRPr="00F30932" w:rsidRDefault="00F30932" w:rsidP="00F30932">
      <w:pPr>
        <w:spacing w:line="480" w:lineRule="auto"/>
        <w:rPr>
          <w:rFonts w:ascii="Times New Roman" w:hAnsi="Times New Roman" w:cs="Times New Roman"/>
        </w:rPr>
      </w:pPr>
      <w:r w:rsidRPr="00F30932">
        <w:rPr>
          <w:rFonts w:ascii="Times New Roman" w:hAnsi="Times New Roman" w:cs="Times New Roman"/>
          <w:b/>
        </w:rPr>
        <w:t>Additional File 1. Changes in cytokine and chemokine levels in a transgenic model of PD.</w:t>
      </w:r>
      <w:r w:rsidRPr="00F30932">
        <w:t xml:space="preserve"> </w:t>
      </w:r>
      <w:r w:rsidRPr="00F30932">
        <w:rPr>
          <w:rFonts w:ascii="Times New Roman" w:hAnsi="Times New Roman" w:cs="Times New Roman"/>
        </w:rPr>
        <w:t xml:space="preserve">Cytokine levels in the cytosolic fraction of mThy1-α-syn transgenic mice treated with vehicle, lenalidomide or thalidomide were analyzed using a proteomic array. Results indicate the </w:t>
      </w:r>
      <w:r w:rsidRPr="00F30932">
        <w:rPr>
          <w:rFonts w:ascii="Times New Roman" w:hAnsi="Times New Roman" w:cs="Times New Roman"/>
        </w:rPr>
        <w:lastRenderedPageBreak/>
        <w:t>percentage of increase</w:t>
      </w:r>
      <w:r w:rsidR="00CE7601">
        <w:rPr>
          <w:rFonts w:ascii="Times New Roman" w:hAnsi="Times New Roman" w:cs="Times New Roman"/>
        </w:rPr>
        <w:t xml:space="preserve"> (+) </w:t>
      </w:r>
      <w:r w:rsidRPr="00F30932">
        <w:rPr>
          <w:rFonts w:ascii="Times New Roman" w:hAnsi="Times New Roman" w:cs="Times New Roman"/>
        </w:rPr>
        <w:t>or decrease (-) of the signal with respect to non-tg control values.</w:t>
      </w:r>
      <w:r w:rsidR="00C95B0C">
        <w:rPr>
          <w:rFonts w:ascii="Times New Roman" w:hAnsi="Times New Roman" w:cs="Times New Roman"/>
        </w:rPr>
        <w:t xml:space="preserve"> </w:t>
      </w:r>
      <w:r w:rsidR="00C95B0C" w:rsidRPr="00C95B0C">
        <w:rPr>
          <w:rFonts w:ascii="Times New Roman" w:hAnsi="Times New Roman" w:cs="Times New Roman"/>
        </w:rPr>
        <w:t>* p&lt;0.05, ** p&lt;0.01. *** p&lt;0.001.</w:t>
      </w:r>
    </w:p>
    <w:sectPr w:rsidR="007E1425" w:rsidRPr="00F30932" w:rsidSect="00060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1425"/>
    <w:rsid w:val="00060CB3"/>
    <w:rsid w:val="000950EA"/>
    <w:rsid w:val="00127E1C"/>
    <w:rsid w:val="00141E42"/>
    <w:rsid w:val="001523A2"/>
    <w:rsid w:val="0029370C"/>
    <w:rsid w:val="003A3CDB"/>
    <w:rsid w:val="00435C4B"/>
    <w:rsid w:val="0067647C"/>
    <w:rsid w:val="00752A3A"/>
    <w:rsid w:val="007E1425"/>
    <w:rsid w:val="009B1AA6"/>
    <w:rsid w:val="00B95E6E"/>
    <w:rsid w:val="00C95B0C"/>
    <w:rsid w:val="00CE7601"/>
    <w:rsid w:val="00E97CEB"/>
    <w:rsid w:val="00F3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7D2A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6</Characters>
  <Application>Microsoft Macintosh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Valera</dc:creator>
  <cp:keywords/>
  <dc:description/>
  <cp:lastModifiedBy>Elvira Valera</cp:lastModifiedBy>
  <cp:revision>3</cp:revision>
  <dcterms:created xsi:type="dcterms:W3CDTF">2015-04-29T20:20:00Z</dcterms:created>
  <dcterms:modified xsi:type="dcterms:W3CDTF">2015-04-29T20:21:00Z</dcterms:modified>
</cp:coreProperties>
</file>